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53B53E" w14:textId="77777777" w:rsidR="004C3095" w:rsidRDefault="004C3095" w:rsidP="00711251">
      <w:pPr>
        <w:rPr>
          <w:rFonts w:ascii="Times New Roman" w:hAnsi="Times New Roman" w:cs="Times New Roman"/>
          <w:b/>
          <w:sz w:val="24"/>
          <w:szCs w:val="24"/>
        </w:rPr>
      </w:pPr>
    </w:p>
    <w:p w14:paraId="095CDC3A" w14:textId="77777777" w:rsidR="004C3095" w:rsidRDefault="004C3095" w:rsidP="0071125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4A79423C" w14:textId="77777777" w:rsidR="004C3095" w:rsidRDefault="004C3095" w:rsidP="00711251">
      <w:pPr>
        <w:rPr>
          <w:rFonts w:ascii="Times New Roman" w:hAnsi="Times New Roman" w:cs="Times New Roman"/>
          <w:b/>
          <w:sz w:val="24"/>
          <w:szCs w:val="24"/>
        </w:rPr>
      </w:pPr>
    </w:p>
    <w:p w14:paraId="28EED53C" w14:textId="77777777" w:rsidR="004C3095" w:rsidRDefault="004C3095" w:rsidP="00711251">
      <w:pPr>
        <w:rPr>
          <w:rFonts w:ascii="Times New Roman" w:hAnsi="Times New Roman" w:cs="Times New Roman"/>
          <w:b/>
          <w:sz w:val="24"/>
          <w:szCs w:val="24"/>
        </w:rPr>
      </w:pPr>
    </w:p>
    <w:p w14:paraId="6D7725AD" w14:textId="77777777" w:rsidR="004C3095" w:rsidRDefault="004C3095" w:rsidP="00711251">
      <w:pPr>
        <w:rPr>
          <w:rFonts w:ascii="Times New Roman" w:hAnsi="Times New Roman" w:cs="Times New Roman"/>
          <w:b/>
          <w:sz w:val="24"/>
          <w:szCs w:val="24"/>
        </w:rPr>
      </w:pPr>
    </w:p>
    <w:p w14:paraId="0EED579C" w14:textId="77777777" w:rsidR="004C3095" w:rsidRDefault="004C3095" w:rsidP="00711251">
      <w:pPr>
        <w:rPr>
          <w:rFonts w:ascii="Times New Roman" w:hAnsi="Times New Roman" w:cs="Times New Roman"/>
          <w:b/>
          <w:sz w:val="24"/>
          <w:szCs w:val="24"/>
        </w:rPr>
      </w:pPr>
    </w:p>
    <w:p w14:paraId="4246B597" w14:textId="77777777" w:rsidR="004C3095" w:rsidRDefault="004C3095" w:rsidP="00711251">
      <w:pPr>
        <w:rPr>
          <w:rFonts w:ascii="Times New Roman" w:hAnsi="Times New Roman" w:cs="Times New Roman"/>
          <w:b/>
          <w:sz w:val="24"/>
          <w:szCs w:val="24"/>
        </w:rPr>
      </w:pPr>
    </w:p>
    <w:p w14:paraId="2DB14B5B" w14:textId="77777777" w:rsidR="004C3095" w:rsidRDefault="004C3095" w:rsidP="00711251">
      <w:pPr>
        <w:rPr>
          <w:rFonts w:ascii="Times New Roman" w:hAnsi="Times New Roman" w:cs="Times New Roman"/>
          <w:b/>
          <w:sz w:val="24"/>
          <w:szCs w:val="24"/>
        </w:rPr>
      </w:pPr>
    </w:p>
    <w:p w14:paraId="05A4B250" w14:textId="77777777" w:rsidR="004C3095" w:rsidRDefault="004C3095" w:rsidP="00711251">
      <w:pPr>
        <w:rPr>
          <w:rFonts w:ascii="Times New Roman" w:hAnsi="Times New Roman" w:cs="Times New Roman"/>
          <w:b/>
          <w:sz w:val="24"/>
          <w:szCs w:val="24"/>
        </w:rPr>
      </w:pPr>
    </w:p>
    <w:p w14:paraId="1A5948C8" w14:textId="77777777" w:rsidR="004C3095" w:rsidRDefault="004C3095" w:rsidP="00711251">
      <w:pPr>
        <w:rPr>
          <w:rFonts w:ascii="Times New Roman" w:hAnsi="Times New Roman" w:cs="Times New Roman"/>
          <w:b/>
          <w:sz w:val="24"/>
          <w:szCs w:val="24"/>
        </w:rPr>
      </w:pPr>
    </w:p>
    <w:p w14:paraId="213B3C97" w14:textId="77777777" w:rsidR="000D1AD9" w:rsidRDefault="000D1AD9" w:rsidP="007112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B252CB" w:rsidRPr="00B252C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F734B">
        <w:rPr>
          <w:rFonts w:ascii="Times New Roman" w:hAnsi="Times New Roman" w:cs="Times New Roman"/>
          <w:b/>
          <w:sz w:val="24"/>
          <w:szCs w:val="24"/>
        </w:rPr>
        <w:t>S</w:t>
      </w:r>
      <w:r w:rsidR="00B220F9">
        <w:rPr>
          <w:rFonts w:ascii="Times New Roman" w:hAnsi="Times New Roman" w:cs="Times New Roman"/>
          <w:b/>
          <w:sz w:val="24"/>
          <w:szCs w:val="24"/>
        </w:rPr>
        <w:t>3</w:t>
      </w:r>
      <w:r w:rsidR="00711251" w:rsidRPr="00711251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504752728"/>
      <w:r w:rsidR="00711251" w:rsidRPr="00711251">
        <w:rPr>
          <w:rFonts w:ascii="Times New Roman" w:hAnsi="Times New Roman" w:cs="Times New Roman"/>
          <w:sz w:val="24"/>
          <w:szCs w:val="24"/>
        </w:rPr>
        <w:t xml:space="preserve">Heading date (date after sowing) of parent lines and </w:t>
      </w:r>
      <w:r w:rsidR="00736FBE">
        <w:rPr>
          <w:rFonts w:ascii="Times New Roman" w:hAnsi="Times New Roman" w:cs="Times New Roman"/>
          <w:sz w:val="24"/>
          <w:szCs w:val="24"/>
        </w:rPr>
        <w:t xml:space="preserve">reciprocal </w:t>
      </w:r>
      <w:r w:rsidR="00711251" w:rsidRPr="00711251">
        <w:rPr>
          <w:rFonts w:ascii="Times New Roman" w:hAnsi="Times New Roman" w:cs="Times New Roman"/>
          <w:sz w:val="24"/>
          <w:szCs w:val="24"/>
        </w:rPr>
        <w:t>CSSLs</w:t>
      </w:r>
      <w:r w:rsidR="00736FBE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49F074" w14:textId="65A20E1D" w:rsidR="00711251" w:rsidRPr="00711251" w:rsidRDefault="000D1AD9" w:rsidP="007112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c</w:t>
      </w:r>
      <w:r w:rsidR="001B216A">
        <w:rPr>
          <w:rFonts w:ascii="Times New Roman" w:hAnsi="Times New Roman" w:cs="Times New Roman"/>
          <w:sz w:val="24"/>
          <w:szCs w:val="24"/>
        </w:rPr>
        <w:t>h</w:t>
      </w:r>
      <w:r w:rsidR="00736FBE">
        <w:rPr>
          <w:rFonts w:ascii="Times New Roman" w:hAnsi="Times New Roman" w:cs="Times New Roman"/>
          <w:sz w:val="24"/>
          <w:szCs w:val="24"/>
        </w:rPr>
        <w:t>romosome 5</w:t>
      </w:r>
      <w:r w:rsidR="00711251" w:rsidRPr="00711251">
        <w:rPr>
          <w:rFonts w:ascii="Times New Roman" w:hAnsi="Times New Roman" w:cs="Times New Roman"/>
          <w:sz w:val="24"/>
          <w:szCs w:val="24"/>
        </w:rPr>
        <w:t xml:space="preserve"> in 2016</w:t>
      </w:r>
      <w:bookmarkEnd w:id="1"/>
      <w:r w:rsidR="001B216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3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2505"/>
        <w:gridCol w:w="1917"/>
        <w:gridCol w:w="2190"/>
      </w:tblGrid>
      <w:tr w:rsidR="00711251" w:rsidRPr="0098691D" w14:paraId="74E3B0E3" w14:textId="77777777" w:rsidTr="00B252CB">
        <w:trPr>
          <w:trHeight w:val="890"/>
          <w:jc w:val="center"/>
        </w:trPr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A7D24" w14:textId="77777777" w:rsidR="00711251" w:rsidRPr="0098691D" w:rsidRDefault="00711251" w:rsidP="00B252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903E" w14:textId="77777777" w:rsidR="00711251" w:rsidRDefault="00711251" w:rsidP="00B252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ding</w:t>
            </w:r>
          </w:p>
          <w:p w14:paraId="7A0D5CE8" w14:textId="77777777" w:rsidR="00711251" w:rsidRPr="0098691D" w:rsidRDefault="00711251" w:rsidP="00B252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days after sowing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22DEF" w14:textId="77777777" w:rsidR="00711251" w:rsidRPr="0098691D" w:rsidRDefault="00711251" w:rsidP="00B252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91B30" w14:textId="77777777" w:rsidR="00711251" w:rsidRDefault="00711251" w:rsidP="00B252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ding</w:t>
            </w:r>
          </w:p>
          <w:p w14:paraId="77B4F9E5" w14:textId="77777777" w:rsidR="00711251" w:rsidRPr="0098691D" w:rsidRDefault="00711251" w:rsidP="00B252C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days after sowing)</w:t>
            </w:r>
          </w:p>
        </w:tc>
      </w:tr>
      <w:tr w:rsidR="00711251" w:rsidRPr="0098691D" w14:paraId="303A1A90" w14:textId="77777777" w:rsidTr="00B252CB">
        <w:trPr>
          <w:jc w:val="center"/>
        </w:trPr>
        <w:tc>
          <w:tcPr>
            <w:tcW w:w="1698" w:type="dxa"/>
            <w:tcBorders>
              <w:top w:val="single" w:sz="4" w:space="0" w:color="auto"/>
            </w:tcBorders>
            <w:vAlign w:val="bottom"/>
          </w:tcPr>
          <w:p w14:paraId="5E05E77A" w14:textId="77777777" w:rsidR="00711251" w:rsidRPr="0098691D" w:rsidRDefault="00711251" w:rsidP="00B252CB">
            <w:pPr>
              <w:spacing w:before="12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shihikari</w:t>
            </w:r>
            <w:proofErr w:type="spellEnd"/>
          </w:p>
        </w:tc>
        <w:tc>
          <w:tcPr>
            <w:tcW w:w="2505" w:type="dxa"/>
            <w:tcBorders>
              <w:top w:val="single" w:sz="4" w:space="0" w:color="auto"/>
            </w:tcBorders>
            <w:vAlign w:val="bottom"/>
          </w:tcPr>
          <w:p w14:paraId="238E2CA2" w14:textId="77777777" w:rsidR="00711251" w:rsidRPr="0098691D" w:rsidRDefault="00711251" w:rsidP="00B252CB">
            <w:pPr>
              <w:spacing w:before="12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bottom"/>
          </w:tcPr>
          <w:p w14:paraId="2052F940" w14:textId="77777777" w:rsidR="00711251" w:rsidRPr="0098691D" w:rsidRDefault="00711251" w:rsidP="00B252CB">
            <w:pPr>
              <w:spacing w:before="120" w:after="60"/>
              <w:ind w:left="16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kanari</w:t>
            </w:r>
            <w:proofErr w:type="spellEnd"/>
          </w:p>
        </w:tc>
        <w:tc>
          <w:tcPr>
            <w:tcW w:w="2190" w:type="dxa"/>
            <w:tcBorders>
              <w:top w:val="single" w:sz="4" w:space="0" w:color="auto"/>
            </w:tcBorders>
            <w:vAlign w:val="bottom"/>
          </w:tcPr>
          <w:p w14:paraId="2A30E125" w14:textId="77777777" w:rsidR="00711251" w:rsidRPr="0098691D" w:rsidRDefault="00711251" w:rsidP="00B252CB">
            <w:pPr>
              <w:spacing w:before="12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711251" w:rsidRPr="0098691D" w14:paraId="2825A64D" w14:textId="77777777" w:rsidTr="00B252CB">
        <w:trPr>
          <w:jc w:val="center"/>
        </w:trPr>
        <w:tc>
          <w:tcPr>
            <w:tcW w:w="1698" w:type="dxa"/>
            <w:vAlign w:val="bottom"/>
          </w:tcPr>
          <w:p w14:paraId="4019E326" w14:textId="77777777" w:rsidR="00711251" w:rsidRPr="0098691D" w:rsidRDefault="00711251" w:rsidP="00B252CB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218</w:t>
            </w:r>
          </w:p>
        </w:tc>
        <w:tc>
          <w:tcPr>
            <w:tcW w:w="2505" w:type="dxa"/>
            <w:vAlign w:val="bottom"/>
          </w:tcPr>
          <w:p w14:paraId="3C2C04AB" w14:textId="77777777" w:rsidR="00711251" w:rsidRPr="0098691D" w:rsidRDefault="00711251" w:rsidP="00B252CB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917" w:type="dxa"/>
            <w:vAlign w:val="bottom"/>
          </w:tcPr>
          <w:p w14:paraId="7FBBE21E" w14:textId="77777777" w:rsidR="00711251" w:rsidRPr="0098691D" w:rsidRDefault="00711251" w:rsidP="00B252CB">
            <w:pPr>
              <w:spacing w:after="60"/>
              <w:ind w:left="16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6</w:t>
            </w:r>
          </w:p>
        </w:tc>
        <w:tc>
          <w:tcPr>
            <w:tcW w:w="2190" w:type="dxa"/>
            <w:vAlign w:val="bottom"/>
          </w:tcPr>
          <w:p w14:paraId="65DE9C78" w14:textId="77777777" w:rsidR="00711251" w:rsidRPr="0098691D" w:rsidRDefault="00711251" w:rsidP="00B252CB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</w:tr>
      <w:tr w:rsidR="00711251" w:rsidRPr="0098691D" w14:paraId="601CE2BC" w14:textId="77777777" w:rsidTr="00B252CB">
        <w:trPr>
          <w:jc w:val="center"/>
        </w:trPr>
        <w:tc>
          <w:tcPr>
            <w:tcW w:w="1698" w:type="dxa"/>
            <w:vAlign w:val="bottom"/>
          </w:tcPr>
          <w:p w14:paraId="4769915E" w14:textId="77777777" w:rsidR="00711251" w:rsidRPr="0098691D" w:rsidRDefault="00711251" w:rsidP="00B252CB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219</w:t>
            </w:r>
          </w:p>
        </w:tc>
        <w:tc>
          <w:tcPr>
            <w:tcW w:w="2505" w:type="dxa"/>
            <w:vAlign w:val="bottom"/>
          </w:tcPr>
          <w:p w14:paraId="37FAA23C" w14:textId="77777777" w:rsidR="00711251" w:rsidRPr="0098691D" w:rsidRDefault="00711251" w:rsidP="00B252CB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917" w:type="dxa"/>
            <w:vAlign w:val="bottom"/>
          </w:tcPr>
          <w:p w14:paraId="252E9E88" w14:textId="77777777" w:rsidR="00711251" w:rsidRPr="0098691D" w:rsidRDefault="00711251" w:rsidP="00B252CB">
            <w:pPr>
              <w:spacing w:after="60"/>
              <w:ind w:left="16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7</w:t>
            </w:r>
          </w:p>
        </w:tc>
        <w:tc>
          <w:tcPr>
            <w:tcW w:w="2190" w:type="dxa"/>
            <w:vAlign w:val="bottom"/>
          </w:tcPr>
          <w:p w14:paraId="08848CDE" w14:textId="77777777" w:rsidR="00711251" w:rsidRPr="0098691D" w:rsidRDefault="00711251" w:rsidP="00B252CB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711251" w:rsidRPr="0098691D" w14:paraId="777BAD41" w14:textId="77777777" w:rsidTr="00B252CB">
        <w:trPr>
          <w:jc w:val="center"/>
        </w:trPr>
        <w:tc>
          <w:tcPr>
            <w:tcW w:w="1698" w:type="dxa"/>
            <w:tcBorders>
              <w:bottom w:val="single" w:sz="4" w:space="0" w:color="auto"/>
            </w:tcBorders>
            <w:vAlign w:val="bottom"/>
          </w:tcPr>
          <w:p w14:paraId="4F332814" w14:textId="77777777" w:rsidR="00711251" w:rsidRPr="0098691D" w:rsidRDefault="00711251" w:rsidP="00B252CB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220</w:t>
            </w:r>
          </w:p>
        </w:tc>
        <w:tc>
          <w:tcPr>
            <w:tcW w:w="2505" w:type="dxa"/>
            <w:tcBorders>
              <w:bottom w:val="single" w:sz="4" w:space="0" w:color="auto"/>
            </w:tcBorders>
            <w:vAlign w:val="bottom"/>
          </w:tcPr>
          <w:p w14:paraId="789562AD" w14:textId="77777777" w:rsidR="00711251" w:rsidRPr="0098691D" w:rsidRDefault="00711251" w:rsidP="00B252CB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bottom"/>
          </w:tcPr>
          <w:p w14:paraId="15F777C4" w14:textId="77777777" w:rsidR="00711251" w:rsidRPr="0098691D" w:rsidRDefault="00711251" w:rsidP="00B252CB">
            <w:pPr>
              <w:spacing w:after="60"/>
              <w:ind w:left="16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 1318</w:t>
            </w:r>
          </w:p>
        </w:tc>
        <w:tc>
          <w:tcPr>
            <w:tcW w:w="2190" w:type="dxa"/>
            <w:tcBorders>
              <w:bottom w:val="single" w:sz="4" w:space="0" w:color="auto"/>
            </w:tcBorders>
            <w:vAlign w:val="bottom"/>
          </w:tcPr>
          <w:p w14:paraId="51BA69DA" w14:textId="77777777" w:rsidR="00711251" w:rsidRPr="0098691D" w:rsidRDefault="00711251" w:rsidP="00B252CB">
            <w:pPr>
              <w:spacing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69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w14:paraId="5EB28761" w14:textId="77777777" w:rsidR="00711251" w:rsidRDefault="00711251"/>
    <w:p w14:paraId="02007C51" w14:textId="77777777" w:rsidR="0098691D" w:rsidRDefault="0098691D"/>
    <w:sectPr w:rsidR="0098691D" w:rsidSect="0098691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 w:code="9"/>
      <w:pgMar w:top="117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8FC7EF" w14:textId="77777777" w:rsidR="00731F75" w:rsidRDefault="00731F75" w:rsidP="001A4764">
      <w:pPr>
        <w:spacing w:after="0" w:line="240" w:lineRule="auto"/>
      </w:pPr>
      <w:r>
        <w:separator/>
      </w:r>
    </w:p>
  </w:endnote>
  <w:endnote w:type="continuationSeparator" w:id="0">
    <w:p w14:paraId="06B9C7AA" w14:textId="77777777" w:rsidR="00731F75" w:rsidRDefault="00731F75" w:rsidP="001A4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D204D1" w14:textId="77777777" w:rsidR="001A4764" w:rsidRDefault="001A4764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DB7A99" w14:textId="77777777" w:rsidR="001A4764" w:rsidRDefault="001A4764">
    <w:pPr>
      <w:pStyle w:val="a6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993652" w14:textId="77777777" w:rsidR="001A4764" w:rsidRDefault="001A4764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67EBB2" w14:textId="77777777" w:rsidR="00731F75" w:rsidRDefault="00731F75" w:rsidP="001A4764">
      <w:pPr>
        <w:spacing w:after="0" w:line="240" w:lineRule="auto"/>
      </w:pPr>
      <w:r>
        <w:separator/>
      </w:r>
    </w:p>
  </w:footnote>
  <w:footnote w:type="continuationSeparator" w:id="0">
    <w:p w14:paraId="2EA24F26" w14:textId="77777777" w:rsidR="00731F75" w:rsidRDefault="00731F75" w:rsidP="001A47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CCB655" w14:textId="77777777" w:rsidR="001A4764" w:rsidRDefault="001A4764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E7C77B" w14:textId="77777777" w:rsidR="001A4764" w:rsidRDefault="001A4764">
    <w:pPr>
      <w:pStyle w:val="a4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582FE3" w14:textId="77777777" w:rsidR="001A4764" w:rsidRDefault="001A4764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91D"/>
    <w:rsid w:val="000D1AD9"/>
    <w:rsid w:val="0010282E"/>
    <w:rsid w:val="001A4764"/>
    <w:rsid w:val="001B216A"/>
    <w:rsid w:val="00284398"/>
    <w:rsid w:val="004C3095"/>
    <w:rsid w:val="00505DE2"/>
    <w:rsid w:val="005A5169"/>
    <w:rsid w:val="00630A8D"/>
    <w:rsid w:val="00711251"/>
    <w:rsid w:val="00731F75"/>
    <w:rsid w:val="00736FBE"/>
    <w:rsid w:val="00844040"/>
    <w:rsid w:val="0085342B"/>
    <w:rsid w:val="00890C57"/>
    <w:rsid w:val="008963E7"/>
    <w:rsid w:val="0098691D"/>
    <w:rsid w:val="009F734B"/>
    <w:rsid w:val="00B220F9"/>
    <w:rsid w:val="00B252CB"/>
    <w:rsid w:val="00CD57EF"/>
    <w:rsid w:val="00F2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A8988C"/>
  <w15:chartTrackingRefBased/>
  <w15:docId w15:val="{DF8AF24F-E00B-4EAD-9504-7AFAA2AA4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69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A4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1A4764"/>
  </w:style>
  <w:style w:type="paragraph" w:styleId="a6">
    <w:name w:val="footer"/>
    <w:basedOn w:val="a"/>
    <w:link w:val="a7"/>
    <w:uiPriority w:val="99"/>
    <w:unhideWhenUsed/>
    <w:rsid w:val="001A47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1A4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53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25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ria Mulsanti</dc:creator>
  <cp:keywords/>
  <dc:description/>
  <cp:lastModifiedBy>Microsoft Office ユーザー</cp:lastModifiedBy>
  <cp:revision>7</cp:revision>
  <dcterms:created xsi:type="dcterms:W3CDTF">2017-12-15T04:55:00Z</dcterms:created>
  <dcterms:modified xsi:type="dcterms:W3CDTF">2018-03-07T11:13:00Z</dcterms:modified>
</cp:coreProperties>
</file>